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72C" w:rsidRPr="00F86FE7" w:rsidRDefault="00687AC7" w:rsidP="009E0BD7">
      <w:pPr>
        <w:pStyle w:val="Heading1"/>
        <w:spacing w:after="240" w:line="240" w:lineRule="auto"/>
        <w:rPr>
          <w:rFonts w:cs="Times New Roman"/>
        </w:rPr>
      </w:pPr>
      <w:bookmarkStart w:id="0" w:name="_Toc51591582"/>
      <w:bookmarkStart w:id="1" w:name="_Toc27602938"/>
      <w:bookmarkStart w:id="2" w:name="_Toc27602957"/>
      <w:bookmarkStart w:id="3" w:name="_Toc35072532"/>
      <w:proofErr w:type="gramStart"/>
      <w:r w:rsidRPr="008007C1">
        <w:rPr>
          <w:rFonts w:cs="Times New Roman"/>
          <w:b/>
          <w:bCs/>
        </w:rPr>
        <w:t>S3</w:t>
      </w:r>
      <w:r>
        <w:rPr>
          <w:rFonts w:cs="Times New Roman"/>
          <w:b/>
          <w:bCs/>
        </w:rPr>
        <w:t xml:space="preserve"> </w:t>
      </w:r>
      <w:r w:rsidR="00F6372C" w:rsidRPr="008007C1">
        <w:rPr>
          <w:rFonts w:cs="Times New Roman"/>
          <w:b/>
          <w:bCs/>
        </w:rPr>
        <w:t>Table</w:t>
      </w:r>
      <w:r w:rsidR="00F6372C" w:rsidRPr="00F86FE7">
        <w:rPr>
          <w:rFonts w:cs="Times New Roman"/>
        </w:rPr>
        <w:t>.</w:t>
      </w:r>
      <w:proofErr w:type="gramEnd"/>
      <w:r w:rsidR="00F6372C" w:rsidRPr="00F86FE7">
        <w:rPr>
          <w:rFonts w:cs="Times New Roman"/>
        </w:rPr>
        <w:t xml:space="preserve"> </w:t>
      </w:r>
      <w:r w:rsidR="00626C12">
        <w:rPr>
          <w:rFonts w:cs="Times New Roman"/>
        </w:rPr>
        <w:t xml:space="preserve">Sensitivity analysis - </w:t>
      </w:r>
      <w:r w:rsidR="00F6372C" w:rsidRPr="00F86FE7">
        <w:rPr>
          <w:rFonts w:cs="Times New Roman"/>
        </w:rPr>
        <w:t xml:space="preserve">Association between </w:t>
      </w:r>
      <w:proofErr w:type="spellStart"/>
      <w:r w:rsidR="00F6372C" w:rsidRPr="00F86FE7">
        <w:rPr>
          <w:rFonts w:cs="Times New Roman"/>
        </w:rPr>
        <w:t>interpregnancy</w:t>
      </w:r>
      <w:proofErr w:type="spellEnd"/>
      <w:r w:rsidR="00F6372C" w:rsidRPr="00F86FE7">
        <w:rPr>
          <w:rFonts w:cs="Times New Roman"/>
        </w:rPr>
        <w:t xml:space="preserve"> interval and adverse birth outcomes in the </w:t>
      </w:r>
      <w:r w:rsidR="00E61177" w:rsidRPr="00F86FE7">
        <w:rPr>
          <w:rFonts w:cs="Times New Roman"/>
        </w:rPr>
        <w:t xml:space="preserve">between-women* and </w:t>
      </w:r>
      <w:r w:rsidR="00C47219" w:rsidRPr="00F86FE7">
        <w:rPr>
          <w:rFonts w:cs="Times New Roman"/>
        </w:rPr>
        <w:t>within-wome</w:t>
      </w:r>
      <w:r w:rsidR="00F6372C" w:rsidRPr="00F86FE7">
        <w:rPr>
          <w:rFonts w:cs="Times New Roman"/>
        </w:rPr>
        <w:t>n analyses*</w:t>
      </w:r>
      <w:r w:rsidR="00E61177" w:rsidRPr="00F86FE7">
        <w:rPr>
          <w:rFonts w:cs="Times New Roman"/>
        </w:rPr>
        <w:t>*</w:t>
      </w:r>
      <w:r w:rsidR="00F6372C" w:rsidRPr="00F86FE7">
        <w:rPr>
          <w:rFonts w:cs="Times New Roman"/>
        </w:rPr>
        <w:t xml:space="preserve"> adjusted for parity, maternal age, time period, and socioeconomic status**</w:t>
      </w:r>
      <w:r w:rsidR="002E210F" w:rsidRPr="00F86FE7">
        <w:rPr>
          <w:rFonts w:cs="Times New Roman"/>
        </w:rPr>
        <w:t>*</w:t>
      </w:r>
      <w:r w:rsidR="00F6372C" w:rsidRPr="00F86FE7">
        <w:rPr>
          <w:rFonts w:cs="Times New Roman"/>
        </w:rPr>
        <w:t xml:space="preserve"> across the four countries.</w:t>
      </w:r>
      <w:bookmarkEnd w:id="0"/>
      <w:bookmarkEnd w:id="1"/>
      <w:bookmarkEnd w:id="2"/>
      <w:bookmarkEnd w:id="3"/>
    </w:p>
    <w:tbl>
      <w:tblPr>
        <w:tblpPr w:leftFromText="180" w:rightFromText="180" w:bottomFromText="160" w:vertAnchor="text" w:tblpX="73" w:tblpY="1"/>
        <w:tblOverlap w:val="never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38"/>
        <w:gridCol w:w="1843"/>
        <w:gridCol w:w="1701"/>
        <w:gridCol w:w="1783"/>
        <w:gridCol w:w="1761"/>
        <w:gridCol w:w="1842"/>
        <w:gridCol w:w="1843"/>
        <w:gridCol w:w="1985"/>
      </w:tblGrid>
      <w:tr w:rsidR="00F6372C" w:rsidRPr="007A2BF4" w:rsidTr="00EC2D51">
        <w:trPr>
          <w:trHeight w:val="157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Outcome by country</w:t>
            </w:r>
          </w:p>
        </w:tc>
        <w:tc>
          <w:tcPr>
            <w:tcW w:w="127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Interpregnancy</w:t>
            </w:r>
            <w:proofErr w:type="spellEnd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rval</w:t>
            </w:r>
          </w:p>
        </w:tc>
      </w:tr>
      <w:tr w:rsidR="00F6372C" w:rsidRPr="007A2BF4" w:rsidTr="00EC2D51">
        <w:trPr>
          <w:trHeight w:val="89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&lt;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6-11 months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2-17 months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8-23 mon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24-59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60-119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&gt;120months</w:t>
            </w:r>
          </w:p>
        </w:tc>
      </w:tr>
      <w:tr w:rsidR="00F6372C" w:rsidRPr="007A2BF4" w:rsidTr="00EC2D51">
        <w:trPr>
          <w:trHeight w:val="5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6372C" w:rsidRPr="007A2BF4" w:rsidRDefault="00F6372C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TB                                                                                                                           </w:t>
            </w:r>
            <w:proofErr w:type="spellStart"/>
            <w:r w:rsidR="00E73CC5"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E61177" w:rsidRPr="007A2BF4" w:rsidTr="00C72AA2">
        <w:trPr>
          <w:trHeight w:val="53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1177" w:rsidRPr="007A2BF4" w:rsidRDefault="00E61177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</w:tr>
      <w:tr w:rsidR="00B53ACF" w:rsidRPr="007A2BF4" w:rsidTr="00EC2D51">
        <w:trPr>
          <w:trHeight w:val="5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67 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C72AA2" w:rsidRPr="006E5F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3 (1.10, 1.16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9 (0.96,1.02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5 (1.13, 1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6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7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53ACF" w:rsidRPr="007A2BF4" w:rsidTr="00EC2D51">
        <w:trPr>
          <w:trHeight w:val="5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E2F04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E2F04" w:rsidRPr="006E5F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94AD2" w:rsidRPr="006E5F4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0E2F04" w:rsidRPr="006E5F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E2F04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E2F04" w:rsidRPr="006E5F4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0E2F04" w:rsidRPr="006E5F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9 (0.94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6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26, 1.4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1536" w:rsidRPr="007A2BF4" w:rsidTr="00C72AA2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536" w:rsidRPr="007A2BF4" w:rsidRDefault="006D1536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0 (1.52, 1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1.01, 1.10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5, 1.03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 (1.08, 1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1 (1.35, 1.4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2 (1.60, 1.85)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1, 1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5, 1.10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8, 1.02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4, 1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1.16, 1.3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7 (1.43, 1.94)</w:t>
            </w:r>
          </w:p>
        </w:tc>
      </w:tr>
      <w:tr w:rsidR="006D1536" w:rsidRPr="007A2BF4" w:rsidTr="00C72AA2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536" w:rsidRPr="007A2BF4" w:rsidRDefault="006D1536" w:rsidP="009E0BD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</w:tr>
      <w:tr w:rsidR="00B53ACF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7A2BF4" w:rsidRDefault="00B53ACF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Unmatch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 (1.37,1.4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 (1.13,1.18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1.05,1.09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6D1536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 (1.08,1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2E36F3" w:rsidP="009E0BD7">
            <w:pPr>
              <w:tabs>
                <w:tab w:val="left" w:pos="2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2 (1.30,1.3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6D1536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E5F4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E36F3" w:rsidRPr="006E5F4A">
              <w:rPr>
                <w:rFonts w:ascii="Times New Roman" w:hAnsi="Times New Roman" w:cs="Times New Roman"/>
                <w:sz w:val="20"/>
                <w:szCs w:val="20"/>
              </w:rPr>
              <w:t>1.63 (1.58,1.69)</w:t>
            </w:r>
          </w:p>
        </w:tc>
      </w:tr>
      <w:tr w:rsidR="00B53ACF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7A2BF4" w:rsidRDefault="00B53ACF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Match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 (1.09, 1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1.06, 1.14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 (1.03, 1.11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7,1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5 (1.11,1.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ACF" w:rsidRPr="006E5F4A" w:rsidRDefault="00B53ACF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6 (1.26,1.48)</w:t>
            </w:r>
          </w:p>
        </w:tc>
      </w:tr>
      <w:tr w:rsidR="00B53ACF" w:rsidRPr="007A2BF4" w:rsidTr="00EC2D51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53ACF" w:rsidRPr="007A2BF4" w:rsidRDefault="00B53ACF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Spontaneous PTB</w:t>
            </w:r>
          </w:p>
        </w:tc>
      </w:tr>
      <w:tr w:rsidR="006D1536" w:rsidRPr="007A2BF4" w:rsidTr="00C72AA2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536" w:rsidRPr="007A2BF4" w:rsidRDefault="006D1536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91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2 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2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99, 1.06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09, 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65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5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98, 1.12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95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1D2BCE" w:rsidRPr="006E5F4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1536" w:rsidRPr="007A2BF4" w:rsidTr="00C72AA2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536" w:rsidRPr="007A2BF4" w:rsidRDefault="006D1536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nland 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76 (1.66, 1.8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4 (1.08, 1.20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4 (0.99, 1.09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5 (1.10, 1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5 (1.38, 1.5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76 (1.61, 1.91)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2 (1.18, 1.4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2 (1.12, 1.33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4 (0.96, 1.14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5 (0.97, 1.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5 (1.22, 1.4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77 (1.47, 2.12)</w:t>
            </w:r>
          </w:p>
        </w:tc>
      </w:tr>
      <w:tr w:rsidR="006D1536" w:rsidRPr="007A2BF4" w:rsidTr="00C72AA2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536" w:rsidRPr="007A2BF4" w:rsidRDefault="006D1536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lifornia 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65 (1.60,1.7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 (1.12,1.18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3 (1.00, 1.06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9B06D5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3 (1.11, 1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tabs>
                <w:tab w:val="left" w:pos="21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5 (1.41, 1.4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81 (1.73, 1.89)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4 (1.26,1.4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 (1.06, 1.18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6 (1.00, 1.13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5 (1.00, 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2 (1.25, 1.4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9 (1.41, 1.79)</w:t>
            </w:r>
          </w:p>
        </w:tc>
      </w:tr>
      <w:tr w:rsidR="005F0539" w:rsidRPr="007A2BF4" w:rsidTr="00EC2D51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F0539" w:rsidRPr="007A2BF4" w:rsidRDefault="005F0539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SGA</w:t>
            </w:r>
          </w:p>
        </w:tc>
      </w:tr>
      <w:tr w:rsidR="005F0539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539" w:rsidRPr="007A2BF4" w:rsidRDefault="005F0539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stralia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539" w:rsidRPr="007A2BF4" w:rsidRDefault="005F0539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539" w:rsidRPr="007A2BF4" w:rsidRDefault="005F0539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539" w:rsidRPr="007A2BF4" w:rsidRDefault="005F0539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539" w:rsidRPr="007A2BF4" w:rsidRDefault="005F0539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539" w:rsidRPr="007A2BF4" w:rsidRDefault="005F0539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539" w:rsidRPr="007A2BF4" w:rsidRDefault="005F0539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F0539" w:rsidRPr="007A2BF4" w:rsidRDefault="005F0539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9 (1.06, 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9 (0.97, 1.12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96, 1.01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6 (1.14, 1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6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93 (1.83, 2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94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3 (0.99, 1.08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F724A" w:rsidRPr="006E5F4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D1536" w:rsidRPr="007A2BF4" w:rsidTr="00C72AA2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536" w:rsidRPr="007A2BF4" w:rsidRDefault="006D1536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8 (1.01, 1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89 (0.84, 0.94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0 (0.85, 0.95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4 (1.08, 1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4 (1.45, 1.6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2.19 (2.00, 2.39)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89 (0.83, 0.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9 (0.93, 1.05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1 (0.95, 1.07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8 (1.02, 1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3 (1.16, 1.3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78 (1.58, 2.01)</w:t>
            </w:r>
          </w:p>
        </w:tc>
      </w:tr>
      <w:tr w:rsidR="006D1536" w:rsidRPr="007A2BF4" w:rsidTr="00C72AA2">
        <w:trPr>
          <w:trHeight w:val="60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1536" w:rsidRPr="007A2BF4" w:rsidRDefault="006D1536" w:rsidP="009E0BD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betwee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1 (1.37, 1.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8 (1.06, 1.10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tabs>
                <w:tab w:val="left" w:pos="23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1 (0.99, 1.02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9B06D5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1 (1.09, 1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0 (1.27, 1.3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1 (1.46, 1.57)</w:t>
            </w:r>
          </w:p>
        </w:tc>
      </w:tr>
      <w:tr w:rsidR="002A155A" w:rsidRPr="007A2BF4" w:rsidTr="00EC2D51">
        <w:trPr>
          <w:trHeight w:val="6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7A2BF4" w:rsidRDefault="002A155A" w:rsidP="009E0B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within-wo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6 (1.21,1.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5 (1.01,1.09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0 (0.96,1.04)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3 (1.00, 1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6 (1.11, 1.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55A" w:rsidRPr="006E5F4A" w:rsidRDefault="002A155A" w:rsidP="009E0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8 (1.36, 1.62)</w:t>
            </w:r>
          </w:p>
        </w:tc>
      </w:tr>
    </w:tbl>
    <w:p w:rsidR="00F6372C" w:rsidRPr="007A2BF4" w:rsidRDefault="00E73CC5" w:rsidP="009E0B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A2BF4">
        <w:rPr>
          <w:rFonts w:ascii="Times New Roman" w:hAnsi="Times New Roman" w:cs="Times New Roman"/>
          <w:sz w:val="20"/>
          <w:szCs w:val="20"/>
        </w:rPr>
        <w:t>a</w:t>
      </w:r>
      <w:r w:rsidR="00F6372C" w:rsidRPr="007A2BF4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="00F6372C" w:rsidRPr="007A2BF4">
        <w:rPr>
          <w:rFonts w:ascii="Times New Roman" w:hAnsi="Times New Roman" w:cs="Times New Roman"/>
          <w:sz w:val="20"/>
          <w:szCs w:val="20"/>
        </w:rPr>
        <w:t>-</w:t>
      </w:r>
      <w:proofErr w:type="gramEnd"/>
      <w:r w:rsidR="00F6372C" w:rsidRPr="007A2BF4">
        <w:rPr>
          <w:rFonts w:ascii="Times New Roman" w:hAnsi="Times New Roman" w:cs="Times New Roman"/>
          <w:sz w:val="20"/>
          <w:szCs w:val="20"/>
        </w:rPr>
        <w:t xml:space="preserve"> </w:t>
      </w:r>
      <w:r w:rsidRPr="007A2BF4">
        <w:rPr>
          <w:rFonts w:ascii="Times New Roman" w:hAnsi="Times New Roman" w:cs="Times New Roman"/>
          <w:sz w:val="20"/>
          <w:szCs w:val="20"/>
        </w:rPr>
        <w:t xml:space="preserve">adjusted </w:t>
      </w:r>
      <w:r w:rsidR="00F6372C" w:rsidRPr="007A2BF4">
        <w:rPr>
          <w:rFonts w:ascii="Times New Roman" w:hAnsi="Times New Roman" w:cs="Times New Roman"/>
          <w:sz w:val="20"/>
          <w:szCs w:val="20"/>
        </w:rPr>
        <w:t xml:space="preserve">odds ratio. </w:t>
      </w:r>
      <w:proofErr w:type="gramStart"/>
      <w:r w:rsidR="00F6372C" w:rsidRPr="007A2BF4">
        <w:rPr>
          <w:rFonts w:ascii="Times New Roman" w:hAnsi="Times New Roman" w:cs="Times New Roman"/>
          <w:sz w:val="20"/>
          <w:szCs w:val="20"/>
        </w:rPr>
        <w:t>CI - confidence interval.</w:t>
      </w:r>
      <w:proofErr w:type="gramEnd"/>
      <w:r w:rsidR="00664548" w:rsidRPr="007A2BF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664548" w:rsidRPr="007A2BF4">
        <w:rPr>
          <w:rFonts w:ascii="Times New Roman" w:hAnsi="Times New Roman" w:cs="Times New Roman"/>
          <w:color w:val="323232"/>
          <w:sz w:val="20"/>
          <w:szCs w:val="20"/>
        </w:rPr>
        <w:t xml:space="preserve">IPI - </w:t>
      </w:r>
      <w:proofErr w:type="spellStart"/>
      <w:r w:rsidR="00664548" w:rsidRPr="007A2BF4">
        <w:rPr>
          <w:rFonts w:ascii="Times New Roman" w:hAnsi="Times New Roman" w:cs="Times New Roman"/>
          <w:color w:val="323232"/>
          <w:sz w:val="20"/>
          <w:szCs w:val="20"/>
        </w:rPr>
        <w:t>interpregnancy</w:t>
      </w:r>
      <w:proofErr w:type="spellEnd"/>
      <w:r w:rsidR="00664548" w:rsidRPr="007A2BF4">
        <w:rPr>
          <w:rFonts w:ascii="Times New Roman" w:hAnsi="Times New Roman" w:cs="Times New Roman"/>
          <w:color w:val="323232"/>
          <w:sz w:val="20"/>
          <w:szCs w:val="20"/>
        </w:rPr>
        <w:t xml:space="preserve"> interval.</w:t>
      </w:r>
      <w:proofErr w:type="gramEnd"/>
      <w:r w:rsidR="00F6372C" w:rsidRPr="007A2BF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6372C" w:rsidRPr="007A2BF4">
        <w:rPr>
          <w:rFonts w:ascii="Times New Roman" w:hAnsi="Times New Roman" w:cs="Times New Roman"/>
          <w:sz w:val="20"/>
          <w:szCs w:val="20"/>
        </w:rPr>
        <w:t>PTB - preterm birth.</w:t>
      </w:r>
      <w:proofErr w:type="gramEnd"/>
      <w:r w:rsidR="00F6372C" w:rsidRPr="007A2BF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E61177" w:rsidRPr="007A2BF4">
        <w:rPr>
          <w:rFonts w:ascii="Times New Roman" w:hAnsi="Times New Roman" w:cs="Times New Roman"/>
          <w:sz w:val="20"/>
          <w:szCs w:val="20"/>
        </w:rPr>
        <w:t>SGA - small for gestational age.</w:t>
      </w:r>
      <w:proofErr w:type="gramEnd"/>
      <w:r w:rsidR="00F6372C" w:rsidRPr="007A2BF4">
        <w:rPr>
          <w:rFonts w:ascii="Times New Roman" w:hAnsi="Times New Roman" w:cs="Times New Roman"/>
          <w:sz w:val="20"/>
          <w:szCs w:val="20"/>
        </w:rPr>
        <w:t xml:space="preserve"> </w:t>
      </w:r>
      <w:r w:rsidR="00E61177" w:rsidRPr="007A2BF4">
        <w:rPr>
          <w:rFonts w:ascii="Times New Roman" w:hAnsi="Times New Roman" w:cs="Times New Roman"/>
          <w:sz w:val="20"/>
          <w:szCs w:val="20"/>
        </w:rPr>
        <w:t>*</w:t>
      </w:r>
      <w:r w:rsidR="00E61177" w:rsidRPr="007A2BF4">
        <w:rPr>
          <w:rFonts w:ascii="Times New Roman" w:hAnsi="Times New Roman" w:cs="Times New Roman"/>
          <w:color w:val="323232"/>
          <w:sz w:val="20"/>
          <w:szCs w:val="20"/>
        </w:rPr>
        <w:t xml:space="preserve">Odds ratios calculated using between-women </w:t>
      </w:r>
      <w:r w:rsidR="00664548" w:rsidRPr="007A2BF4">
        <w:rPr>
          <w:rFonts w:ascii="Times New Roman" w:hAnsi="Times New Roman" w:cs="Times New Roman"/>
          <w:color w:val="323232"/>
          <w:sz w:val="20"/>
          <w:szCs w:val="20"/>
        </w:rPr>
        <w:t>analyses for women with ≥2 births/ ≥1 IP</w:t>
      </w:r>
      <w:r w:rsidR="00664548" w:rsidRPr="007A2BF4">
        <w:rPr>
          <w:rFonts w:ascii="Times New Roman" w:hAnsi="Times New Roman" w:cs="Times New Roman"/>
          <w:sz w:val="20"/>
          <w:szCs w:val="20"/>
        </w:rPr>
        <w:t>I</w:t>
      </w:r>
      <w:r w:rsidR="00E61177" w:rsidRPr="007A2BF4">
        <w:rPr>
          <w:rFonts w:ascii="Times New Roman" w:hAnsi="Times New Roman" w:cs="Times New Roman"/>
          <w:color w:val="323232"/>
          <w:sz w:val="20"/>
          <w:szCs w:val="20"/>
        </w:rPr>
        <w:t xml:space="preserve"> after prognostic score adjustment for maternal age, parity, year of birth, </w:t>
      </w:r>
      <w:r w:rsidR="00E61177" w:rsidRPr="007A2BF4">
        <w:rPr>
          <w:rFonts w:ascii="Times New Roman" w:hAnsi="Times New Roman" w:cs="Times New Roman"/>
          <w:sz w:val="20"/>
          <w:szCs w:val="20"/>
        </w:rPr>
        <w:t>and socioeconomic status</w:t>
      </w:r>
      <w:r w:rsidR="00E61177" w:rsidRPr="007A2BF4">
        <w:rPr>
          <w:rFonts w:ascii="Times New Roman" w:hAnsi="Times New Roman" w:cs="Times New Roman"/>
          <w:color w:val="323232"/>
          <w:sz w:val="20"/>
          <w:szCs w:val="20"/>
        </w:rPr>
        <w:t xml:space="preserve">. </w:t>
      </w:r>
      <w:r w:rsidR="00E61177" w:rsidRPr="007A2BF4">
        <w:rPr>
          <w:rFonts w:ascii="Times New Roman" w:hAnsi="Times New Roman" w:cs="Times New Roman"/>
          <w:sz w:val="20"/>
          <w:szCs w:val="20"/>
        </w:rPr>
        <w:t>*</w:t>
      </w:r>
      <w:r w:rsidR="00F6372C" w:rsidRPr="007A2BF4">
        <w:rPr>
          <w:rFonts w:ascii="Times New Roman" w:hAnsi="Times New Roman" w:cs="Times New Roman"/>
          <w:sz w:val="20"/>
          <w:szCs w:val="20"/>
        </w:rPr>
        <w:t xml:space="preserve">*Odds ratios calculated using </w:t>
      </w:r>
      <w:r w:rsidR="002E210F" w:rsidRPr="007A2BF4">
        <w:rPr>
          <w:rFonts w:ascii="Times New Roman" w:hAnsi="Times New Roman" w:cs="Times New Roman"/>
          <w:sz w:val="20"/>
          <w:szCs w:val="20"/>
        </w:rPr>
        <w:t>within-</w:t>
      </w:r>
      <w:r w:rsidR="007347B5" w:rsidRPr="007A2BF4">
        <w:rPr>
          <w:rFonts w:ascii="Times New Roman" w:hAnsi="Times New Roman" w:cs="Times New Roman"/>
          <w:sz w:val="20"/>
          <w:szCs w:val="20"/>
        </w:rPr>
        <w:t xml:space="preserve">women </w:t>
      </w:r>
      <w:r w:rsidR="00664548" w:rsidRPr="007A2BF4">
        <w:rPr>
          <w:rFonts w:ascii="Times New Roman" w:hAnsi="Times New Roman" w:cs="Times New Roman"/>
          <w:color w:val="323232"/>
          <w:sz w:val="20"/>
          <w:szCs w:val="20"/>
        </w:rPr>
        <w:t>analyses for women with ≥3 births/ ≥2 IP</w:t>
      </w:r>
      <w:r w:rsidR="00664548" w:rsidRPr="007A2BF4">
        <w:rPr>
          <w:rFonts w:ascii="Times New Roman" w:hAnsi="Times New Roman" w:cs="Times New Roman"/>
          <w:sz w:val="20"/>
          <w:szCs w:val="20"/>
        </w:rPr>
        <w:t>Is</w:t>
      </w:r>
      <w:r w:rsidR="00F6372C" w:rsidRPr="007A2BF4">
        <w:rPr>
          <w:rFonts w:ascii="Times New Roman" w:hAnsi="Times New Roman" w:cs="Times New Roman"/>
          <w:sz w:val="20"/>
          <w:szCs w:val="20"/>
        </w:rPr>
        <w:t xml:space="preserve"> after prognostic score adjustmen</w:t>
      </w:r>
      <w:r w:rsidR="00E61177" w:rsidRPr="007A2BF4">
        <w:rPr>
          <w:rFonts w:ascii="Times New Roman" w:hAnsi="Times New Roman" w:cs="Times New Roman"/>
          <w:sz w:val="20"/>
          <w:szCs w:val="20"/>
        </w:rPr>
        <w:t xml:space="preserve">t for maternal age, parity, </w:t>
      </w:r>
      <w:r w:rsidR="00F6372C" w:rsidRPr="007A2BF4">
        <w:rPr>
          <w:rFonts w:ascii="Times New Roman" w:hAnsi="Times New Roman" w:cs="Times New Roman"/>
          <w:sz w:val="20"/>
          <w:szCs w:val="20"/>
        </w:rPr>
        <w:t>year of birth, and socioeconomic status.</w:t>
      </w:r>
      <w:r w:rsidR="00E61177" w:rsidRPr="007A2BF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6372C" w:rsidRPr="007A2BF4" w:rsidRDefault="00F6372C" w:rsidP="009E0B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A2BF4">
        <w:rPr>
          <w:rFonts w:ascii="Times New Roman" w:hAnsi="Times New Roman" w:cs="Times New Roman"/>
          <w:sz w:val="20"/>
          <w:szCs w:val="20"/>
        </w:rPr>
        <w:lastRenderedPageBreak/>
        <w:t>**</w:t>
      </w:r>
      <w:r w:rsidR="002E210F" w:rsidRPr="007A2BF4">
        <w:rPr>
          <w:rFonts w:ascii="Times New Roman" w:hAnsi="Times New Roman" w:cs="Times New Roman"/>
          <w:sz w:val="20"/>
          <w:szCs w:val="20"/>
        </w:rPr>
        <w:t>*</w:t>
      </w:r>
      <w:r w:rsidRPr="007A2BF4">
        <w:rPr>
          <w:rFonts w:ascii="Times New Roman" w:hAnsi="Times New Roman" w:cs="Times New Roman"/>
          <w:sz w:val="20"/>
          <w:szCs w:val="20"/>
        </w:rPr>
        <w:t>Socioeconomic status was collected by Australia, Finland, and California. In Australia, this was defined based on scores from the socio-economic indexes for geographical areas composite of education, skilled occupation status, and household income ; in Finland, this was defined as a proxy measure using maternal occupational status at the time of birth; in California, this was defined as a proxy measure using maternal educational attainment at the time of birth.</w:t>
      </w:r>
    </w:p>
    <w:p w:rsidR="00E61177" w:rsidRPr="007A2BF4" w:rsidRDefault="00E61177">
      <w:pPr>
        <w:rPr>
          <w:rFonts w:ascii="Times New Roman" w:eastAsiaTheme="majorEastAsia" w:hAnsi="Times New Roman" w:cs="Times New Roman"/>
          <w:b/>
          <w:szCs w:val="32"/>
        </w:rPr>
      </w:pPr>
    </w:p>
    <w:sectPr w:rsidR="00E61177" w:rsidRPr="007A2BF4" w:rsidSect="00DF028A">
      <w:footerReference w:type="default" r:id="rId10"/>
      <w:pgSz w:w="16838" w:h="11906" w:orient="landscape"/>
      <w:pgMar w:top="992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2BED" w:rsidRDefault="006A2BED">
      <w:pPr>
        <w:spacing w:after="0" w:line="240" w:lineRule="auto"/>
      </w:pPr>
      <w:r>
        <w:separator/>
      </w:r>
    </w:p>
  </w:endnote>
  <w:endnote w:type="continuationSeparator" w:id="0">
    <w:p w:rsidR="006A2BED" w:rsidRDefault="006A2BED">
      <w:pPr>
        <w:spacing w:after="0" w:line="240" w:lineRule="auto"/>
      </w:pPr>
      <w:r>
        <w:continuationSeparator/>
      </w:r>
    </w:p>
  </w:endnote>
  <w:endnote w:type="continuationNotice" w:id="1">
    <w:p w:rsidR="006A2BED" w:rsidRDefault="006A2BED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B31BD4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DF028A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2BED" w:rsidRDefault="006A2BED">
      <w:pPr>
        <w:spacing w:after="0" w:line="240" w:lineRule="auto"/>
      </w:pPr>
      <w:r>
        <w:separator/>
      </w:r>
    </w:p>
  </w:footnote>
  <w:footnote w:type="continuationSeparator" w:id="0">
    <w:p w:rsidR="006A2BED" w:rsidRDefault="006A2BED">
      <w:pPr>
        <w:spacing w:after="0" w:line="240" w:lineRule="auto"/>
      </w:pPr>
      <w:r>
        <w:continuationSeparator/>
      </w:r>
    </w:p>
  </w:footnote>
  <w:footnote w:type="continuationNotice" w:id="1">
    <w:p w:rsidR="006A2BED" w:rsidRDefault="006A2BED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33C5"/>
    <w:rsid w:val="000E2F04"/>
    <w:rsid w:val="000E44EC"/>
    <w:rsid w:val="0010369F"/>
    <w:rsid w:val="001153CA"/>
    <w:rsid w:val="00123E61"/>
    <w:rsid w:val="00131B06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87AC7"/>
    <w:rsid w:val="006A2BED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43991"/>
    <w:rsid w:val="009472F6"/>
    <w:rsid w:val="0095332D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27480"/>
    <w:rsid w:val="00B31BD4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C111A"/>
    <w:rsid w:val="00DC2024"/>
    <w:rsid w:val="00DD0E75"/>
    <w:rsid w:val="00DD1710"/>
    <w:rsid w:val="00DD40D0"/>
    <w:rsid w:val="00DD4C29"/>
    <w:rsid w:val="00DD4F03"/>
    <w:rsid w:val="00DE01C0"/>
    <w:rsid w:val="00DF028A"/>
    <w:rsid w:val="00DF452F"/>
    <w:rsid w:val="00E03DC5"/>
    <w:rsid w:val="00E04F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9BF5AF-E7AA-4307-8C25-DCB3FF835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9</cp:revision>
  <cp:lastPrinted>2020-06-01T15:42:00Z</cp:lastPrinted>
  <dcterms:created xsi:type="dcterms:W3CDTF">2021-06-03T10:14:00Z</dcterms:created>
  <dcterms:modified xsi:type="dcterms:W3CDTF">2021-07-1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